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D11E1" w14:textId="4CC131B4" w:rsidR="004B529F" w:rsidRPr="000C2611" w:rsidRDefault="000C2611">
      <w:pPr>
        <w:rPr>
          <w:rFonts w:ascii="Times New Roman" w:hAnsi="Times New Roman" w:cs="Times New Roman"/>
          <w:b/>
          <w:bCs/>
        </w:rPr>
      </w:pPr>
      <w:r w:rsidRPr="000C2611">
        <w:rPr>
          <w:rFonts w:ascii="Times New Roman" w:hAnsi="Times New Roman" w:cs="Times New Roman"/>
          <w:b/>
          <w:bCs/>
        </w:rPr>
        <w:t>Supplemental Table 1</w:t>
      </w:r>
      <w:r w:rsidRPr="00D66A0F">
        <w:rPr>
          <w:rFonts w:ascii="Times New Roman" w:hAnsi="Times New Roman" w:cs="Times New Roman"/>
          <w:b/>
          <w:bCs/>
        </w:rPr>
        <w:t xml:space="preserve">. </w:t>
      </w:r>
      <w:r w:rsidRPr="00D66A0F">
        <w:rPr>
          <w:rFonts w:ascii="Times New Roman" w:hAnsi="Times New Roman"/>
          <w:b/>
          <w:bCs/>
        </w:rPr>
        <w:t>The survey question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"/>
        <w:gridCol w:w="8812"/>
      </w:tblGrid>
      <w:tr w:rsidR="000C2611" w:rsidRPr="000C2611" w14:paraId="22E7581E" w14:textId="77777777" w:rsidTr="000C261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5D9D9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32535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Your affiliation</w:t>
            </w:r>
          </w:p>
        </w:tc>
      </w:tr>
      <w:tr w:rsidR="000C2611" w:rsidRPr="000C2611" w14:paraId="132FBDCC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461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A06B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area are you from?</w:t>
            </w:r>
          </w:p>
        </w:tc>
      </w:tr>
      <w:tr w:rsidR="000C2611" w:rsidRPr="000C2611" w14:paraId="666A6343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FA8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6CD9A" w14:textId="2B884295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How many years have you been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acticing in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pediatr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ephrology?</w:t>
            </w:r>
          </w:p>
        </w:tc>
      </w:tr>
      <w:tr w:rsidR="000C2611" w:rsidRPr="000C2611" w14:paraId="7F368BF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EE4C6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B34D5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your current position?</w:t>
            </w:r>
          </w:p>
        </w:tc>
      </w:tr>
      <w:tr w:rsidR="000C2611" w:rsidRPr="000C2611" w14:paraId="19581A9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58D73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0707B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setting do you work in?</w:t>
            </w:r>
          </w:p>
        </w:tc>
      </w:tr>
      <w:tr w:rsidR="000C2611" w:rsidRPr="000C2611" w14:paraId="66AF2641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1E3A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79014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have a pediatric-specific HD unit?</w:t>
            </w:r>
          </w:p>
        </w:tc>
      </w:tr>
      <w:tr w:rsidR="000C2611" w:rsidRPr="000C2611" w14:paraId="57A3396C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8765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60A3B" w14:textId="256F208D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he overall percentage of pediatric chronic HD patien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ith central venous catheter (CVC)? (from 1 Jan 2021 to31 Dec 2023)</w:t>
            </w:r>
          </w:p>
        </w:tc>
      </w:tr>
      <w:tr w:rsidR="000C2611" w:rsidRPr="000C2611" w14:paraId="1E467604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C2B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0E88F" w14:textId="33409392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he overall percentage of chronic HD patients wi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eriovenous fistula (AVF)? (from 1 Jan 2021 to 31 Dec2023)</w:t>
            </w:r>
          </w:p>
        </w:tc>
      </w:tr>
      <w:tr w:rsidR="000C2611" w:rsidRPr="000C2611" w14:paraId="1AD614CC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A368C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B4A16" w14:textId="4F6A136B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he overall percentage of chronic HD patients wi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rteriovenous graft (AVG)? (from 1 Jan 2021 to 31 Dec2023)</w:t>
            </w:r>
          </w:p>
        </w:tc>
      </w:tr>
      <w:tr w:rsidR="000C2611" w:rsidRPr="000C2611" w14:paraId="3D9AFDD7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891AE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9833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Do you have any HD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&lt;10 kg (2021 Jan 1st to 2023Dec 31)?</w:t>
            </w:r>
          </w:p>
        </w:tc>
      </w:tr>
      <w:tr w:rsidR="000C2611" w:rsidRPr="000C2611" w14:paraId="1A0C20A9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8F18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5B7E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Do you have any HD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10-20 kg (2021 Jan 1st to2023 Dec 31)?</w:t>
            </w:r>
          </w:p>
        </w:tc>
      </w:tr>
      <w:tr w:rsidR="000C2611" w:rsidRPr="000C2611" w14:paraId="041D10D6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B8C7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68BC6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percentage of central venous catheter (CVC)use in children less than 10 kg?</w:t>
            </w:r>
          </w:p>
        </w:tc>
      </w:tr>
      <w:tr w:rsidR="000C2611" w:rsidRPr="000C2611" w14:paraId="53D5AC18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966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654F2" w14:textId="1AD68BCF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percentage of CVC use in children &gt;10-20 kg?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 Jan 2021- 31 Dec 2023)</w:t>
            </w:r>
          </w:p>
        </w:tc>
      </w:tr>
      <w:tr w:rsidR="000C2611" w:rsidRPr="000C2611" w14:paraId="04EE685B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7E8F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01F52" w14:textId="33BE35BA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What is the percentage of CVC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use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in children &gt;20-40 kg?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 Jan 2021- 31 Dec 2023)</w:t>
            </w:r>
          </w:p>
        </w:tc>
      </w:tr>
      <w:tr w:rsidR="000C2611" w:rsidRPr="000C2611" w14:paraId="1D913969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1D2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A81C5" w14:textId="231FFCE2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percentage of central venous catheter (CVC)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use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in children &gt;40 kg? (1 Jan 2021- 31 Dec 2023)</w:t>
            </w:r>
          </w:p>
        </w:tc>
      </w:tr>
      <w:tr w:rsidR="000C2611" w:rsidRPr="000C2611" w14:paraId="07002186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438A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D36E8" w14:textId="1D353B8D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catheter type do you use in maintenance HD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exclusion from emergency use of uncuffed catheter)?</w:t>
            </w:r>
          </w:p>
        </w:tc>
      </w:tr>
      <w:tr w:rsidR="000C2611" w:rsidRPr="000C2611" w14:paraId="16E0683A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D0D9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2CD0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catheter type do you use in infants?</w:t>
            </w:r>
          </w:p>
        </w:tc>
      </w:tr>
      <w:tr w:rsidR="000C2611" w:rsidRPr="000C2611" w14:paraId="4E06A071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B3503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D99EB" w14:textId="3377BF5F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main location of permanent CVC for chron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D?</w:t>
            </w:r>
          </w:p>
        </w:tc>
      </w:tr>
      <w:tr w:rsidR="000C2611" w:rsidRPr="000C2611" w14:paraId="16B68B0B" w14:textId="77777777" w:rsidTr="000C2611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5E13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F11B0" w14:textId="5F0427A4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Which of the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ollowings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are the main vascular access-related complications in your center? Please rank them (1: most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mmon) [CVC malfunction, CVC thrombosis, CVC-related bloodstream infection, AVF primary failure, AVF secondary failure]</w:t>
            </w:r>
          </w:p>
        </w:tc>
      </w:tr>
      <w:tr w:rsidR="000C2611" w:rsidRPr="000C2611" w14:paraId="0E5557B4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F35E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55D33" w14:textId="3ED07E58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of the following are the main risk factors for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atheter-related bloodstream infections (CRBSI) in your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enter?</w:t>
            </w:r>
          </w:p>
        </w:tc>
      </w:tr>
      <w:tr w:rsidR="000C2611" w:rsidRPr="000C2611" w14:paraId="470F5CB7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256A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227D9" w14:textId="5F8BC099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administer IV antibiotics before the insertion of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ong-term CVCs to prevent CRBSI?</w:t>
            </w:r>
          </w:p>
        </w:tc>
      </w:tr>
      <w:tr w:rsidR="000C2611" w:rsidRPr="000C2611" w14:paraId="2AF1524D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4AAC1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77286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yes, which antibiotic?</w:t>
            </w:r>
          </w:p>
        </w:tc>
      </w:tr>
      <w:tr w:rsidR="000C2611" w:rsidRPr="000C2611" w14:paraId="59ECDD5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F22B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3E96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requent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do you perform exit-site cleansing?</w:t>
            </w:r>
          </w:p>
        </w:tc>
      </w:tr>
      <w:tr w:rsidR="000C2611" w:rsidRPr="000C2611" w14:paraId="06AF707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42A7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AE2E6" w14:textId="0F688421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topical agents do you use before handling CVC for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and antisepsis?</w:t>
            </w:r>
          </w:p>
        </w:tc>
      </w:tr>
      <w:tr w:rsidR="000C2611" w:rsidRPr="000C2611" w14:paraId="24058A5D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4A9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890B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dressing do you use for CVC exit-site?</w:t>
            </w:r>
          </w:p>
        </w:tc>
      </w:tr>
      <w:tr w:rsidR="000C2611" w:rsidRPr="000C2611" w14:paraId="53329F9C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9D44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05326" w14:textId="37A19199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topical agents do you use for exit-site antisepsis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d dressing change?</w:t>
            </w:r>
          </w:p>
        </w:tc>
      </w:tr>
      <w:tr w:rsidR="000C2611" w:rsidRPr="000C2611" w14:paraId="46030D52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21676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49133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antiseptic agents do you use for CVC hubs?</w:t>
            </w:r>
          </w:p>
        </w:tc>
      </w:tr>
      <w:tr w:rsidR="000C2611" w:rsidRPr="000C2611" w14:paraId="2A0EE321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DAA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C2186" w14:textId="4C5B697B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Do you use needle-free HD connector (Tego, </w:t>
            </w:r>
            <w:proofErr w:type="spell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tc</w:t>
            </w:r>
            <w:proofErr w:type="spell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) for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venting CVC contamination?</w:t>
            </w:r>
          </w:p>
        </w:tc>
      </w:tr>
      <w:tr w:rsidR="000C2611" w:rsidRPr="000C2611" w14:paraId="39B3A67D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C2D7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9558B" w14:textId="63024DA2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use chlorhexidine embedded cap (Clear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uard HD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timicrobial barrier cap) device for CVC?</w:t>
            </w:r>
          </w:p>
        </w:tc>
      </w:tr>
      <w:tr w:rsidR="000C2611" w:rsidRPr="000C2611" w14:paraId="65A906EF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DFF4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A659C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use exit-site ointments?</w:t>
            </w:r>
          </w:p>
        </w:tc>
      </w:tr>
      <w:tr w:rsidR="000C2611" w:rsidRPr="000C2611" w14:paraId="30D24143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E301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07195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yes, which topical agent?</w:t>
            </w:r>
          </w:p>
        </w:tc>
      </w:tr>
      <w:tr w:rsidR="000C2611" w:rsidRPr="000C2611" w14:paraId="57CC737A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82E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0B06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use intranasal mupirocin?</w:t>
            </w:r>
          </w:p>
        </w:tc>
      </w:tr>
      <w:tr w:rsidR="000C2611" w:rsidRPr="000C2611" w14:paraId="65EB5770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E629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8A0B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How many cultures do you rely on to diagnose CVC-related bloodstream infection (CRBSI)?</w:t>
            </w:r>
          </w:p>
        </w:tc>
      </w:tr>
      <w:tr w:rsidR="000C2611" w:rsidRPr="000C2611" w14:paraId="168F77B5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6494B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6816A" w14:textId="6A69241A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If you obtain two cultures from CVC and other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ite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 do you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use differential time of culture positivity to detect CRBSI?</w:t>
            </w:r>
          </w:p>
        </w:tc>
      </w:tr>
      <w:tr w:rsidR="000C2611" w:rsidRPr="000C2611" w14:paraId="3E4B174C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1713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1EFD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ich one is your empiric antibiotic selection?</w:t>
            </w:r>
          </w:p>
        </w:tc>
      </w:tr>
      <w:tr w:rsidR="000C2611" w:rsidRPr="000C2611" w14:paraId="44494C96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92A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CEF69" w14:textId="7A9BE4A5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methicillin sensitive Staphylococcus aureus was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ultured, do you switch to Cefazolin, if glycopeptide was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he empiric antibiotic?</w:t>
            </w:r>
          </w:p>
        </w:tc>
      </w:tr>
      <w:tr w:rsidR="000C2611" w:rsidRPr="000C2611" w14:paraId="7B5A6BAC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BEE3C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F422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check Vancomycin levels while treating CRBSI?</w:t>
            </w:r>
          </w:p>
        </w:tc>
      </w:tr>
      <w:tr w:rsidR="000C2611" w:rsidRPr="000C2611" w14:paraId="1F7E8E51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8F95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E28C3" w14:textId="499F903E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check Aminoglycoside levels while treating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RBSI?</w:t>
            </w:r>
          </w:p>
        </w:tc>
      </w:tr>
      <w:tr w:rsidR="000C2611" w:rsidRPr="000C2611" w14:paraId="61B87F8A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68C3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E3588" w14:textId="096D6F92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duration of antibiotic treatment for Gr (+)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RBSI?</w:t>
            </w:r>
          </w:p>
        </w:tc>
      </w:tr>
      <w:tr w:rsidR="000C2611" w:rsidRPr="000C2611" w14:paraId="4CE3A9D4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1C8D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3D088" w14:textId="465DEDBC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is the duration of antibiotic treatment for Gr (-)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RBSI?</w:t>
            </w:r>
          </w:p>
        </w:tc>
      </w:tr>
      <w:tr w:rsidR="000C2611" w:rsidRPr="000C2611" w14:paraId="0762B167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6FB3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1291B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hat are the indications of catheter removal?</w:t>
            </w:r>
          </w:p>
        </w:tc>
      </w:tr>
      <w:tr w:rsidR="000C2611" w:rsidRPr="000C2611" w14:paraId="20C94C83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C5F8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AD20E" w14:textId="1C7619E5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use guidewire exchange procedure in selected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ases?</w:t>
            </w:r>
          </w:p>
        </w:tc>
      </w:tr>
      <w:tr w:rsidR="000C2611" w:rsidRPr="000C2611" w14:paraId="330CBE68" w14:textId="77777777" w:rsidTr="000C2611">
        <w:trPr>
          <w:trHeight w:val="5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06DE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96536" w14:textId="13CA412B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add antibiotic lock solution (+ anticoagulant) to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ystemic antibiotics to treat CRBSI as early as possible?</w:t>
            </w:r>
          </w:p>
        </w:tc>
      </w:tr>
      <w:tr w:rsidR="000C2611" w:rsidRPr="000C2611" w14:paraId="64F7AB84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163F1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3C4F4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yes, which antibiotic lock solution do you use?</w:t>
            </w:r>
          </w:p>
        </w:tc>
      </w:tr>
      <w:tr w:rsidR="000C2611" w:rsidRPr="000C2611" w14:paraId="6412EF48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BCFDB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1C36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routinely use catheter lock solutions?</w:t>
            </w:r>
          </w:p>
        </w:tc>
      </w:tr>
      <w:tr w:rsidR="000C2611" w:rsidRPr="000C2611" w14:paraId="3AC70D22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905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77A9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If yes, which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ype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locking solutions do you use?</w:t>
            </w:r>
          </w:p>
        </w:tc>
      </w:tr>
      <w:tr w:rsidR="000C2611" w:rsidRPr="000C2611" w14:paraId="6F0DB974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FAB1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4689A" w14:textId="5132CB50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single agent is used, which one is used in routine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actice?</w:t>
            </w:r>
          </w:p>
        </w:tc>
      </w:tr>
      <w:tr w:rsidR="000C2611" w:rsidRPr="000C2611" w14:paraId="01D273D0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96D1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6BD8C" w14:textId="2DC44E7F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double/triple agents are used, which one is used in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outine practice?</w:t>
            </w:r>
          </w:p>
        </w:tc>
      </w:tr>
      <w:tr w:rsidR="000C2611" w:rsidRPr="000C2611" w14:paraId="1CAD4455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19EC6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4CBDB" w14:textId="5977480E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2+1 protocols are used, which one is used in routine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actice?</w:t>
            </w:r>
          </w:p>
        </w:tc>
      </w:tr>
      <w:tr w:rsidR="000C2611" w:rsidRPr="000C2611" w14:paraId="6E01C239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3307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60BDB" w14:textId="5014170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o you use anti-fungal prophylaxis during treatment of</w:t>
            </w:r>
            <w:r w:rsidR="00D66A0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cterial CRBSI?</w:t>
            </w:r>
          </w:p>
        </w:tc>
      </w:tr>
      <w:tr w:rsidR="000C2611" w:rsidRPr="000C2611" w14:paraId="1C32E013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F39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22E3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If yes, which agent?</w:t>
            </w:r>
          </w:p>
        </w:tc>
      </w:tr>
      <w:tr w:rsidR="000C2611" w:rsidRPr="000C2611" w14:paraId="77343D52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AFD4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64B9A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How many infections did you record last 3 years </w:t>
            </w: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 1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Jan 2021- 31 Dec 2023)</w:t>
            </w:r>
          </w:p>
        </w:tc>
      </w:tr>
      <w:tr w:rsidR="000C2611" w:rsidRPr="000C2611" w14:paraId="420AD767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16F5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FB8726E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otal HD patient number:</w:t>
            </w:r>
          </w:p>
        </w:tc>
      </w:tr>
      <w:tr w:rsidR="000C2611" w:rsidRPr="000C2611" w14:paraId="4718D27A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66468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76C963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the patients dialyzed with permanent cuffed CVC:</w:t>
            </w:r>
          </w:p>
        </w:tc>
      </w:tr>
      <w:tr w:rsidR="000C2611" w:rsidRPr="000C2611" w14:paraId="3D062DCF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F615F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57453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gramStart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o of</w:t>
            </w:r>
            <w:proofErr w:type="gramEnd"/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exit-site infection:</w:t>
            </w:r>
          </w:p>
        </w:tc>
      </w:tr>
      <w:tr w:rsidR="000C2611" w:rsidRPr="000C2611" w14:paraId="73A9906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84334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D6F60A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o of CRBSI:</w:t>
            </w:r>
          </w:p>
        </w:tc>
      </w:tr>
      <w:tr w:rsidR="000C2611" w:rsidRPr="000C2611" w14:paraId="5E42FF31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6D20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5836EEB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CVC exchange:</w:t>
            </w:r>
          </w:p>
        </w:tc>
      </w:tr>
      <w:tr w:rsidR="000C2611" w:rsidRPr="000C2611" w14:paraId="23BB09F6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4E220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A3D1F9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CVC Exchange due to CRBSI:</w:t>
            </w:r>
          </w:p>
        </w:tc>
      </w:tr>
      <w:tr w:rsidR="000C2611" w:rsidRPr="000C2611" w14:paraId="2B9C4BFE" w14:textId="77777777" w:rsidTr="000C261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E74D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B5302" w14:textId="77777777" w:rsidR="000C2611" w:rsidRPr="000C2611" w:rsidRDefault="000C2611" w:rsidP="000C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0C261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CVC exchange due to exit-site infection:</w:t>
            </w:r>
          </w:p>
        </w:tc>
      </w:tr>
    </w:tbl>
    <w:p w14:paraId="02181312" w14:textId="77777777" w:rsidR="000C2611" w:rsidRDefault="000C2611"/>
    <w:sectPr w:rsidR="000C2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6E"/>
    <w:rsid w:val="000C2611"/>
    <w:rsid w:val="0043746E"/>
    <w:rsid w:val="004B529F"/>
    <w:rsid w:val="005D3607"/>
    <w:rsid w:val="006C4BDD"/>
    <w:rsid w:val="007B489D"/>
    <w:rsid w:val="00A029C2"/>
    <w:rsid w:val="00D6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91F1C"/>
  <w15:chartTrackingRefBased/>
  <w15:docId w15:val="{7328851B-A918-40B3-BEEA-324CC046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37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37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37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37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37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37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37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37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37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374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374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3746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3746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3746E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3746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3746E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3746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3746E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37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374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37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3746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37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3746E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3746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3746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37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3746E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374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LEVENTOGLU</dc:creator>
  <cp:keywords/>
  <dc:description/>
  <cp:lastModifiedBy>EMRE LEVENTOGLU</cp:lastModifiedBy>
  <cp:revision>2</cp:revision>
  <dcterms:created xsi:type="dcterms:W3CDTF">2025-11-19T06:14:00Z</dcterms:created>
  <dcterms:modified xsi:type="dcterms:W3CDTF">2025-11-19T06:30:00Z</dcterms:modified>
</cp:coreProperties>
</file>